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C3F" w:rsidRDefault="00CD401A" w:rsidP="00F27C3F">
      <w:pPr>
        <w:pStyle w:val="Heading2"/>
      </w:pPr>
      <w:r>
        <w:t>S2 File</w:t>
      </w:r>
      <w:r w:rsidR="00F27C3F">
        <w:t>: Reference list</w:t>
      </w:r>
    </w:p>
    <w:p w:rsidR="00637239" w:rsidRDefault="00637239">
      <w:r>
        <w:t xml:space="preserve">Studies excluded which might appear to meet inclusion criteria, but were excluded in second phase of screening </w:t>
      </w:r>
      <w:r w:rsidR="006D0BCF">
        <w:fldChar w:fldCharType="begin">
          <w:fldData xml:space="preserve">ZXNzPk9ydG9wYWVka2lydXJnaXNrIGFmZGVsaW5nIE8sIE9kZW5zZSBVbml2ZXJzaXRldHNob3Nw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</w:fldData>
        </w:fldChar>
      </w:r>
      <w:r>
        <w:instrText xml:space="preserve"> ADDIN EN.CITE </w:instrText>
      </w:r>
      <w:r w:rsidR="006D0BCF">
        <w:fldChar w:fldCharType="begin">
          <w:fldData xml:space="preserve">PEVuZE5vdGU+PENpdGU+PEF1dGhvcj5ELjwvQXV0aG9yPjxZZWFyPjIwMTg8L1llYXI+PFJlY051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==
</w:fldData>
        </w:fldChar>
      </w:r>
      <w:r>
        <w:instrText xml:space="preserve"> ADDIN EN.CITE.DATA </w:instrText>
      </w:r>
      <w:r w:rsidR="006D0BCF">
        <w:fldChar w:fldCharType="end"/>
      </w:r>
      <w:r w:rsidR="006D0BCF">
        <w:fldChar w:fldCharType="begin">
          <w:fldData xml:space="preserve">ZHM+PGtleXdvcmQ+QWR1bHQ8L2tleXdvcmQ+PGtleXdvcmQ+QW5rbGUgSW5qdXJpZXMvKnByZXZl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==
</w:fldData>
        </w:fldChar>
      </w:r>
      <w:r>
        <w:instrText xml:space="preserve"> ADDIN EN.CITE.DATA </w:instrText>
      </w:r>
      <w:r w:rsidR="006D0BCF">
        <w:fldChar w:fldCharType="end"/>
      </w:r>
      <w:r w:rsidR="006D0BCF">
        <w:fldChar w:fldCharType="begin">
          <w:fldData xml:space="preserve">ZWNvbmRhcnktdGl0bGU+PC90aXRsZXM+PHBlcmlvZGljYWw+PGZ1bGwtdGl0bGU+TmV3IFplYWxh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==
</w:fldData>
        </w:fldChar>
      </w:r>
      <w:r>
        <w:instrText xml:space="preserve"> ADDIN EN.CITE.DATA </w:instrText>
      </w:r>
      <w:r w:rsidR="006D0BCF">
        <w:fldChar w:fldCharType="end"/>
      </w:r>
      <w:r w:rsidR="006D0BCF">
        <w:fldChar w:fldCharType="begin">
          <w:fldData xml:space="preserve">cmw+PC9yZWxhdGVkLXVybHM+PC91cmxzPjxjdXN0b20xPlJBWVlBTi1JTkNMVVNJT046IHsmcXVv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==
</w:fldData>
        </w:fldChar>
      </w:r>
      <w:r>
        <w:instrText xml:space="preserve"> ADDIN EN.CITE.DATA </w:instrText>
      </w:r>
      <w:r w:rsidR="006D0BCF">
        <w:fldChar w:fldCharType="end"/>
      </w:r>
      <w:r w:rsidR="006D0BCF">
        <w:fldChar w:fldCharType="begin">
          <w:fldData xml:space="preserve">ZXNzPk9ydG9wYWVka2lydXJnaXNrIGFmZGVsaW5nIE8sIE9kZW5zZSBVbml2ZXJzaXRldHNob3Nw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</w:fldData>
        </w:fldChar>
      </w:r>
      <w:r>
        <w:instrText xml:space="preserve"> ADDIN EN.CITE.DATA </w:instrText>
      </w:r>
      <w:r w:rsidR="006D0BCF">
        <w:fldChar w:fldCharType="end"/>
      </w:r>
      <w:r w:rsidR="006D0BCF">
        <w:fldChar w:fldCharType="separate"/>
      </w:r>
      <w:r>
        <w:rPr>
          <w:noProof/>
        </w:rPr>
        <w:t>[1-74]</w:t>
      </w:r>
      <w:r w:rsidR="006D0BCF">
        <w:fldChar w:fldCharType="end"/>
      </w:r>
    </w:p>
    <w:p w:rsidR="00637239" w:rsidRDefault="00637239"/>
    <w:p w:rsidR="00637239" w:rsidRPr="00637239" w:rsidRDefault="006D0BCF" w:rsidP="00637239">
      <w:pPr>
        <w:pStyle w:val="EndNoteBibliography"/>
      </w:pPr>
      <w:r w:rsidRPr="006D0BCF">
        <w:fldChar w:fldCharType="begin"/>
      </w:r>
      <w:r w:rsidR="00637239">
        <w:instrText xml:space="preserve"> ADDIN EN.REFLIST </w:instrText>
      </w:r>
      <w:r w:rsidRPr="006D0BCF">
        <w:fldChar w:fldCharType="separate"/>
      </w:r>
      <w:r w:rsidR="00637239" w:rsidRPr="00637239">
        <w:t>1.</w:t>
      </w:r>
      <w:r w:rsidR="00637239" w:rsidRPr="00637239">
        <w:tab/>
        <w:t>D. K, H.A. H, M.S.B. I. A12-weeks multimodal exercise training on ankle joint position sense in lateral ankle ligament injury of athletes. Research Journal of Pharmacy and Technology. 2018;11(9):4074-83.</w:t>
      </w:r>
    </w:p>
    <w:p w:rsidR="00637239" w:rsidRPr="00637239" w:rsidRDefault="00637239" w:rsidP="00637239">
      <w:pPr>
        <w:pStyle w:val="EndNoteBibliography"/>
      </w:pPr>
      <w:r w:rsidRPr="00637239">
        <w:t>2.</w:t>
      </w:r>
      <w:r w:rsidRPr="00637239">
        <w:tab/>
        <w:t>Kemler H. Acute lateral ankle sprains: from functional treatment to prevention: Utrecht University; 2015.</w:t>
      </w:r>
    </w:p>
    <w:p w:rsidR="00637239" w:rsidRPr="00637239" w:rsidRDefault="00637239" w:rsidP="00637239">
      <w:pPr>
        <w:pStyle w:val="EndNoteBibliography"/>
      </w:pPr>
      <w:r w:rsidRPr="00637239">
        <w:t>3.</w:t>
      </w:r>
      <w:r w:rsidRPr="00637239">
        <w:tab/>
        <w:t>H D. [All ankle traumas are not banal sprains...]. Revue medicale de la Suisse romande. 1999;119(10):839-45.</w:t>
      </w:r>
    </w:p>
    <w:p w:rsidR="00637239" w:rsidRPr="00637239" w:rsidRDefault="00637239" w:rsidP="00637239">
      <w:pPr>
        <w:pStyle w:val="EndNoteBibliography"/>
      </w:pPr>
      <w:r w:rsidRPr="00637239">
        <w:t>4.</w:t>
      </w:r>
      <w:r w:rsidRPr="00637239">
        <w:tab/>
        <w:t>DR P, C J. Ankle sprains in young athletes. Part 2: how to manage and prevent. Contemporary Pediatrics. 2005;22(12):73-82.</w:t>
      </w:r>
    </w:p>
    <w:p w:rsidR="00637239" w:rsidRPr="00637239" w:rsidRDefault="00637239" w:rsidP="00637239">
      <w:pPr>
        <w:pStyle w:val="EndNoteBibliography"/>
      </w:pPr>
      <w:r w:rsidRPr="00637239">
        <w:t>5.</w:t>
      </w:r>
      <w:r w:rsidRPr="00637239">
        <w:tab/>
        <w:t>Sempeles S. Balance Board Shows Some Effectiveness in Preventing Recurring Ankle Sprains. Sports Medicine Digest. 2004;26(11):121;6-7.</w:t>
      </w:r>
    </w:p>
    <w:p w:rsidR="00637239" w:rsidRPr="00637239" w:rsidRDefault="00637239" w:rsidP="00637239">
      <w:pPr>
        <w:pStyle w:val="EndNoteBibliography"/>
      </w:pPr>
      <w:r w:rsidRPr="00637239">
        <w:t>6.</w:t>
      </w:r>
      <w:r w:rsidRPr="00637239">
        <w:tab/>
        <w:t>D P, CE H, KM R. Can the recurrence of ankle sprain be prevented by training ankle proprioception? J Orthop Sports Phys Ther. 2009;39(10):A23-A.</w:t>
      </w:r>
    </w:p>
    <w:p w:rsidR="00637239" w:rsidRPr="00637239" w:rsidRDefault="00637239" w:rsidP="00637239">
      <w:pPr>
        <w:pStyle w:val="EndNoteBibliography"/>
      </w:pPr>
      <w:r w:rsidRPr="00637239">
        <w:t>7.</w:t>
      </w:r>
      <w:r w:rsidRPr="00637239">
        <w:tab/>
        <w:t>D A, R K, J B, C Z. The clinic. Ankle sprain return to running. Running &amp; FitNews. 2005;23(5):9-10.</w:t>
      </w:r>
    </w:p>
    <w:p w:rsidR="00637239" w:rsidRPr="00637239" w:rsidRDefault="00637239" w:rsidP="00637239">
      <w:pPr>
        <w:pStyle w:val="EndNoteBibliography"/>
      </w:pPr>
      <w:r w:rsidRPr="00637239">
        <w:t>8.</w:t>
      </w:r>
      <w:r w:rsidRPr="00637239">
        <w:tab/>
        <w:t>R S, S B, WO R. Clinical techniques. Rehabilitating ankle sprains. Physician &amp; Sportsmedicine. 2002;30(8):48-50.</w:t>
      </w:r>
    </w:p>
    <w:p w:rsidR="00637239" w:rsidRPr="00637239" w:rsidRDefault="00637239" w:rsidP="00637239">
      <w:pPr>
        <w:pStyle w:val="EndNoteBibliography"/>
      </w:pPr>
      <w:r w:rsidRPr="00637239">
        <w:t>9.</w:t>
      </w:r>
      <w:r w:rsidRPr="00637239">
        <w:tab/>
        <w:t>D S, Stasinopoulos D. Comparison of three preventive methods in order to reduce the incidence of ankle inversion sprains among female volleyball players. British journal of sports medicine. 2004;38(2):182-5.</w:t>
      </w:r>
    </w:p>
    <w:p w:rsidR="00637239" w:rsidRPr="00637239" w:rsidRDefault="00637239" w:rsidP="00637239">
      <w:pPr>
        <w:pStyle w:val="EndNoteBibliography"/>
      </w:pPr>
      <w:r w:rsidRPr="00637239">
        <w:t>10.</w:t>
      </w:r>
      <w:r w:rsidRPr="00637239">
        <w:tab/>
        <w:t>M H, E V, W vM. Compliance with a 2-month home-based unsupervised proprioceptive training programme. British journal of sports medicine. 2008;42(6):523-.</w:t>
      </w:r>
    </w:p>
    <w:p w:rsidR="00637239" w:rsidRPr="00637239" w:rsidRDefault="00637239" w:rsidP="00637239">
      <w:pPr>
        <w:pStyle w:val="EndNoteBibliography"/>
      </w:pPr>
      <w:r w:rsidRPr="00637239">
        <w:t>11.</w:t>
      </w:r>
      <w:r w:rsidRPr="00637239">
        <w:tab/>
        <w:t>R B, W M. [Conservative therapy of fibular ligament lesions]. Zeitschrift fur Unfallmedizin und Berufskrankheiten Revue de medecine des accidents et des maladies professionelles. 1981;74(3):161-3.</w:t>
      </w:r>
    </w:p>
    <w:p w:rsidR="00637239" w:rsidRPr="00637239" w:rsidRDefault="00637239" w:rsidP="00637239">
      <w:pPr>
        <w:pStyle w:val="EndNoteBibliography"/>
      </w:pPr>
      <w:r w:rsidRPr="00637239">
        <w:t>12.</w:t>
      </w:r>
      <w:r w:rsidRPr="00637239">
        <w:tab/>
        <w:t>RS H. [Diagnosis, prevention and treatment of acute lateral ankle sprains]. Ugeskrift for laeger. 2019;181(8).</w:t>
      </w:r>
    </w:p>
    <w:p w:rsidR="00637239" w:rsidRPr="00637239" w:rsidRDefault="00637239" w:rsidP="00637239">
      <w:pPr>
        <w:pStyle w:val="EndNoteBibliography"/>
      </w:pPr>
      <w:r w:rsidRPr="00637239">
        <w:t>13.</w:t>
      </w:r>
      <w:r w:rsidRPr="00637239">
        <w:tab/>
        <w:t>I. G, A.S. D, L. G, J. M, J. G, D. F. Does in-person physiotherapy intervention improve the functional recovery of children and adolescents with acute ankle sprains? A randomized clinical trial. Clin J Sport Med. 2017;27(3):e35.</w:t>
      </w:r>
    </w:p>
    <w:p w:rsidR="00637239" w:rsidRPr="00637239" w:rsidRDefault="00637239" w:rsidP="00637239">
      <w:pPr>
        <w:pStyle w:val="EndNoteBibliography"/>
      </w:pPr>
      <w:r w:rsidRPr="00637239">
        <w:t>14.</w:t>
      </w:r>
      <w:r w:rsidRPr="00637239">
        <w:tab/>
        <w:t>Scherschligt BM, Evensen AE. Does supervised physical therapy after lateral ankle sprain reduce the risk of re-injury? Evidence-Based Practice. 2014;17(9):E-2.</w:t>
      </w:r>
    </w:p>
    <w:p w:rsidR="00637239" w:rsidRPr="00637239" w:rsidRDefault="00637239" w:rsidP="00637239">
      <w:pPr>
        <w:pStyle w:val="EndNoteBibliography"/>
      </w:pPr>
      <w:r w:rsidRPr="00637239">
        <w:t>15.</w:t>
      </w:r>
      <w:r w:rsidRPr="00637239">
        <w:tab/>
        <w:t>Dinesha A, B AP. Effect of 3-week and 4-week wobble board exercise programme for improving the muscle onset latency and perceived stability in basketball players with recurrent ankle sprain. Indian Journal of Physiotherapy &amp; Occupational Therapy. 2011;5(1):27-32.</w:t>
      </w:r>
    </w:p>
    <w:p w:rsidR="00637239" w:rsidRPr="00637239" w:rsidRDefault="00637239" w:rsidP="00637239">
      <w:pPr>
        <w:pStyle w:val="EndNoteBibliography"/>
      </w:pPr>
      <w:r w:rsidRPr="00637239">
        <w:t>16.</w:t>
      </w:r>
      <w:r w:rsidRPr="00637239">
        <w:tab/>
        <w:t>TA M, JS K. The effect of a balance training program on the risk of ankle sprains in high school athletes. The American journal of sports medicine. 2006;34(7):1103-11.</w:t>
      </w:r>
    </w:p>
    <w:p w:rsidR="00637239" w:rsidRPr="00637239" w:rsidRDefault="00637239" w:rsidP="00637239">
      <w:pPr>
        <w:pStyle w:val="EndNoteBibliography"/>
      </w:pPr>
      <w:r w:rsidRPr="00637239">
        <w:t>17.</w:t>
      </w:r>
      <w:r w:rsidRPr="00637239">
        <w:tab/>
        <w:t>E V, A vdB, J T, L B, R B, W vM. The effect of a proprioceptive balance board training program for the prevention of ankle sprains: a prospective controlled trial. United States2004 2004-9. 1385-93 p.</w:t>
      </w:r>
    </w:p>
    <w:p w:rsidR="00637239" w:rsidRPr="00637239" w:rsidRDefault="00637239" w:rsidP="00637239">
      <w:pPr>
        <w:pStyle w:val="EndNoteBibliography"/>
      </w:pPr>
      <w:r w:rsidRPr="00637239">
        <w:t>18.</w:t>
      </w:r>
      <w:r w:rsidRPr="00637239">
        <w:tab/>
        <w:t>M M-E, N F, B D. The effect of balance training on rate of pain, muscle force, and balance performance in both feet of patients with ankle sprain. J Orthop Sports Phys Ther. 2009;39(10):A22-A.</w:t>
      </w:r>
    </w:p>
    <w:p w:rsidR="00637239" w:rsidRPr="00637239" w:rsidRDefault="00637239" w:rsidP="00637239">
      <w:pPr>
        <w:pStyle w:val="EndNoteBibliography"/>
      </w:pPr>
      <w:r w:rsidRPr="00637239">
        <w:t>19.</w:t>
      </w:r>
      <w:r w:rsidRPr="00637239">
        <w:tab/>
        <w:t>T Y, Y T, T S. Effect of exercise therapy combining electrical therapy and balance training on functional instability resulting from ankle sprain-focus on stability of jump landing. Journal of physical therapy science. 2015;27(10):3069-71.</w:t>
      </w:r>
    </w:p>
    <w:p w:rsidR="00637239" w:rsidRPr="00637239" w:rsidRDefault="00637239" w:rsidP="00637239">
      <w:pPr>
        <w:pStyle w:val="EndNoteBibliography"/>
      </w:pPr>
      <w:r w:rsidRPr="00637239">
        <w:lastRenderedPageBreak/>
        <w:t>20.</w:t>
      </w:r>
      <w:r w:rsidRPr="00637239">
        <w:tab/>
        <w:t>CR L, MR H, J G, KY K, J P, KK C. Effect of Neuromuscular Warm-up on Injuries in Female Soccer and Basketball Athletes in Urban Public High Schools: Cluster Randomized Controlled Trial. Archives of Pediatrics &amp; Adolescent Medicine. 2011;165(11):1033-40.</w:t>
      </w:r>
    </w:p>
    <w:p w:rsidR="00637239" w:rsidRPr="00637239" w:rsidRDefault="00637239" w:rsidP="00637239">
      <w:pPr>
        <w:pStyle w:val="EndNoteBibliography"/>
      </w:pPr>
      <w:r w:rsidRPr="00637239">
        <w:t>21.</w:t>
      </w:r>
      <w:r w:rsidRPr="00637239">
        <w:tab/>
        <w:t>H.M. L, S. O, J.W. K. Effect of plyometric versus ankle stability exercises on lower limb biomechanics in taekwondo demonstration athletes with functional ankle instability. International Journal of Environmental Research and Public Health. 2020;17(10):3665.</w:t>
      </w:r>
    </w:p>
    <w:p w:rsidR="00637239" w:rsidRPr="00637239" w:rsidRDefault="00637239" w:rsidP="00637239">
      <w:pPr>
        <w:pStyle w:val="EndNoteBibliography"/>
      </w:pPr>
      <w:r w:rsidRPr="00637239">
        <w:t>22.</w:t>
      </w:r>
      <w:r w:rsidRPr="00637239">
        <w:tab/>
        <w:t>EH B, SP M, K B, T B, P A, M K. [The effect of supervised rehabilitation on ankle joint function and the risk of recurrence after acute ankle distortion]. Denmark2001 2001-6-4. 3223-6 p.</w:t>
      </w:r>
    </w:p>
    <w:p w:rsidR="00637239" w:rsidRPr="00637239" w:rsidRDefault="00637239" w:rsidP="00637239">
      <w:pPr>
        <w:pStyle w:val="EndNoteBibliography"/>
      </w:pPr>
      <w:r w:rsidRPr="00637239">
        <w:t>23.</w:t>
      </w:r>
      <w:r w:rsidRPr="00637239">
        <w:tab/>
        <w:t>Faizullin I, Faizullina E. Effects of balance training on post-sprained ankle joint instability. International Journal of Risk &amp; Safety in Medicine. 2015;27:S99-S101.</w:t>
      </w:r>
    </w:p>
    <w:p w:rsidR="00637239" w:rsidRPr="00637239" w:rsidRDefault="00637239" w:rsidP="00637239">
      <w:pPr>
        <w:pStyle w:val="EndNoteBibliography"/>
      </w:pPr>
      <w:r w:rsidRPr="00637239">
        <w:t>24.</w:t>
      </w:r>
      <w:r w:rsidRPr="00637239">
        <w:tab/>
        <w:t>NS MS, MA U, S S. Effects of the standard physiotherapy programme on pain and isokinetic ankle strength in individuals with grade I ankle sprain. Journal of Taibah University Medical Sciences. 2018;13(6):576-81.</w:t>
      </w:r>
    </w:p>
    <w:p w:rsidR="00637239" w:rsidRPr="00637239" w:rsidRDefault="00637239" w:rsidP="00637239">
      <w:pPr>
        <w:pStyle w:val="EndNoteBibliography"/>
      </w:pPr>
      <w:r w:rsidRPr="00637239">
        <w:t>25.</w:t>
      </w:r>
      <w:r w:rsidRPr="00637239">
        <w:tab/>
        <w:t>Cho B-K. Evidence-based Treatment of Acute Lateral Ankle Sprain. Journal of Korean Foot and Ankle Society. 2018;22(4):135-44.</w:t>
      </w:r>
    </w:p>
    <w:p w:rsidR="00637239" w:rsidRPr="00637239" w:rsidRDefault="00637239" w:rsidP="00637239">
      <w:pPr>
        <w:pStyle w:val="EndNoteBibliography"/>
      </w:pPr>
      <w:r w:rsidRPr="00637239">
        <w:t>26.</w:t>
      </w:r>
      <w:r w:rsidRPr="00637239">
        <w:tab/>
        <w:t>JA H, TL S. Exercises for foot and ankle injuries. Consultant (00107069). 1997;37(8):2228-30.</w:t>
      </w:r>
    </w:p>
    <w:p w:rsidR="00637239" w:rsidRPr="00637239" w:rsidRDefault="00637239" w:rsidP="00637239">
      <w:pPr>
        <w:pStyle w:val="EndNoteBibliography"/>
      </w:pPr>
      <w:r w:rsidRPr="00637239">
        <w:t>27.</w:t>
      </w:r>
      <w:r w:rsidRPr="00637239">
        <w:tab/>
        <w:t>Exercises that help an injured ankle. Patient Care. 1992;26(4):31-2.</w:t>
      </w:r>
    </w:p>
    <w:p w:rsidR="00637239" w:rsidRPr="00637239" w:rsidRDefault="00637239" w:rsidP="00637239">
      <w:pPr>
        <w:pStyle w:val="EndNoteBibliography"/>
      </w:pPr>
      <w:r w:rsidRPr="00637239">
        <w:t>28.</w:t>
      </w:r>
      <w:r w:rsidRPr="00637239">
        <w:tab/>
        <w:t>JF C. Exercises to help you recover from a sprained ankle. Consultant (00107069). 1996;36(8):1644-6.</w:t>
      </w:r>
    </w:p>
    <w:p w:rsidR="00637239" w:rsidRPr="00637239" w:rsidRDefault="00637239" w:rsidP="00637239">
      <w:pPr>
        <w:pStyle w:val="EndNoteBibliography"/>
      </w:pPr>
      <w:r w:rsidRPr="00637239">
        <w:t>29.</w:t>
      </w:r>
      <w:r w:rsidRPr="00637239">
        <w:tab/>
        <w:t>Grotle M, Hagen KB. Fonction de la cheville après entorse : amélioration à court terme par l'association exercices précoces, glace et contention intermittente...Effect of accelerated rehabilitation on function after ankle sprain: randomised controlled trial. Kinesitherapie Revue. 2014(155):16-.</w:t>
      </w:r>
    </w:p>
    <w:p w:rsidR="00637239" w:rsidRPr="00637239" w:rsidRDefault="00637239" w:rsidP="00637239">
      <w:pPr>
        <w:pStyle w:val="EndNoteBibliography"/>
      </w:pPr>
      <w:r w:rsidRPr="00637239">
        <w:t>30.</w:t>
      </w:r>
      <w:r w:rsidRPr="00637239">
        <w:tab/>
        <w:t>D T. Functional rehab in ankle injuries. Rehab Management: The Interdisciplinary Journal of Rehabilitation. 1994;7(5):31-132.</w:t>
      </w:r>
    </w:p>
    <w:p w:rsidR="00637239" w:rsidRPr="00637239" w:rsidRDefault="00637239" w:rsidP="00637239">
      <w:pPr>
        <w:pStyle w:val="EndNoteBibliography"/>
      </w:pPr>
      <w:r w:rsidRPr="00637239">
        <w:t>31.</w:t>
      </w:r>
      <w:r w:rsidRPr="00637239">
        <w:tab/>
        <w:t>G W. Functional rehabilitation. A protocol for management of the lateral ankle sprain. Rehab management. 1996;9(4):54-60.</w:t>
      </w:r>
    </w:p>
    <w:p w:rsidR="00637239" w:rsidRPr="00637239" w:rsidRDefault="00637239" w:rsidP="00637239">
      <w:pPr>
        <w:pStyle w:val="EndNoteBibliography"/>
      </w:pPr>
      <w:r w:rsidRPr="00637239">
        <w:t>32.</w:t>
      </w:r>
      <w:r w:rsidRPr="00637239">
        <w:tab/>
        <w:t>M H. [The functional treatment of sprains of the external lateral ligament of the ankle]. Revue medicale de la Suisse romande. 1992;112(10):893-5.</w:t>
      </w:r>
    </w:p>
    <w:p w:rsidR="00637239" w:rsidRPr="00637239" w:rsidRDefault="00637239" w:rsidP="00637239">
      <w:pPr>
        <w:pStyle w:val="EndNoteBibliography"/>
      </w:pPr>
      <w:r w:rsidRPr="00637239">
        <w:t>33.</w:t>
      </w:r>
      <w:r w:rsidRPr="00637239">
        <w:tab/>
        <w:t>Health tips. Strengthening ankles. Mayo Clinic health letter (English ed). 2003;21(1):3.</w:t>
      </w:r>
    </w:p>
    <w:p w:rsidR="00637239" w:rsidRPr="00637239" w:rsidRDefault="00637239" w:rsidP="00637239">
      <w:pPr>
        <w:pStyle w:val="EndNoteBibliography"/>
      </w:pPr>
      <w:r w:rsidRPr="00637239">
        <w:t>34.</w:t>
      </w:r>
      <w:r w:rsidRPr="00637239">
        <w:tab/>
        <w:t>SF B, H P. Home-based physical therapy intervention with adherence-enhancing strategies versus clinic-based management for patients with ankle sprains. Physical therapy. 2007;87(9):1132-43.</w:t>
      </w:r>
    </w:p>
    <w:p w:rsidR="00637239" w:rsidRPr="00637239" w:rsidRDefault="00637239" w:rsidP="00637239">
      <w:pPr>
        <w:pStyle w:val="EndNoteBibliography"/>
      </w:pPr>
      <w:r w:rsidRPr="00637239">
        <w:t>35.</w:t>
      </w:r>
      <w:r w:rsidRPr="00637239">
        <w:tab/>
        <w:t>SF B, H P. Home-based physiotherapy versus clinic-based physiotherapy rehabilitation for people with acute ankle sprains. New Zealand Journal of Physiotherapy. 2008;36(2):83-.</w:t>
      </w:r>
    </w:p>
    <w:p w:rsidR="00637239" w:rsidRPr="00637239" w:rsidRDefault="00637239" w:rsidP="00637239">
      <w:pPr>
        <w:pStyle w:val="EndNoteBibliography"/>
      </w:pPr>
      <w:r w:rsidRPr="00637239">
        <w:t>36.</w:t>
      </w:r>
      <w:r w:rsidRPr="00637239">
        <w:tab/>
        <w:t>M VR, II V, V Z, W vM, EA V. The implementation effectiveness of the 'Strengthen your ankle' smartphone application for the prevention of ankle sprains: design of a randomized controlled trial. BMC musculoskeletal disorders. 2014;15:2.</w:t>
      </w:r>
    </w:p>
    <w:p w:rsidR="00637239" w:rsidRPr="00637239" w:rsidRDefault="00637239" w:rsidP="00637239">
      <w:pPr>
        <w:pStyle w:val="EndNoteBibliography"/>
      </w:pPr>
      <w:r w:rsidRPr="00637239">
        <w:t>37.</w:t>
      </w:r>
      <w:r w:rsidRPr="00637239">
        <w:tab/>
        <w:t>MV S, WC dL. [Importance of proprioceptive training in sprained ankle rehabilitation]. Fisioterapia em Movimento. 2003;16(2):27-34.</w:t>
      </w:r>
    </w:p>
    <w:p w:rsidR="00637239" w:rsidRPr="00637239" w:rsidRDefault="00637239" w:rsidP="00637239">
      <w:pPr>
        <w:pStyle w:val="EndNoteBibliography"/>
      </w:pPr>
      <w:r w:rsidRPr="00637239">
        <w:t>38.</w:t>
      </w:r>
      <w:r w:rsidRPr="00637239">
        <w:tab/>
        <w:t>T W, H B, A W, H Z, S R. Influence of a proprioceptive training on functional ankle stability in young speed skaters - a prospective randomised study. Journal of sports sciences. 2015;33(8):831-40.</w:t>
      </w:r>
    </w:p>
    <w:p w:rsidR="00637239" w:rsidRPr="00637239" w:rsidRDefault="00637239" w:rsidP="00637239">
      <w:pPr>
        <w:pStyle w:val="EndNoteBibliography"/>
      </w:pPr>
      <w:r w:rsidRPr="00637239">
        <w:t>39.</w:t>
      </w:r>
      <w:r w:rsidRPr="00637239">
        <w:tab/>
        <w:t>Deußen S, Alfuth M. The influence of sensorimotor training modalities on balance, strength, joint function and foot sensitivity in recreational athletes with a history of ankle sprain: a randomized controlled pilot study...Second World Congress of Sports Physical Therapy, October 6-7 2017, Belfast. Phys Ther Sport. 2017;28:e25-e.</w:t>
      </w:r>
    </w:p>
    <w:p w:rsidR="00637239" w:rsidRPr="00637239" w:rsidRDefault="00637239" w:rsidP="00637239">
      <w:pPr>
        <w:pStyle w:val="EndNoteBibliography"/>
      </w:pPr>
      <w:r w:rsidRPr="00637239">
        <w:t>40.</w:t>
      </w:r>
      <w:r w:rsidRPr="00637239">
        <w:tab/>
        <w:t>Information from your family doctor. How to care for your ankle sprain. American family physician. 2012;85(12):1.</w:t>
      </w:r>
    </w:p>
    <w:p w:rsidR="00637239" w:rsidRPr="00637239" w:rsidRDefault="00637239" w:rsidP="00637239">
      <w:pPr>
        <w:pStyle w:val="EndNoteBibliography"/>
      </w:pPr>
      <w:r w:rsidRPr="00637239">
        <w:t>41.</w:t>
      </w:r>
      <w:r w:rsidRPr="00637239">
        <w:tab/>
        <w:t>Is home rehabilitation as effective as supervised PT after acute ankle sprain? Joint Letter. 2001;7(5):52-3.</w:t>
      </w:r>
    </w:p>
    <w:p w:rsidR="00637239" w:rsidRPr="00637239" w:rsidRDefault="00637239" w:rsidP="00637239">
      <w:pPr>
        <w:pStyle w:val="EndNoteBibliography"/>
      </w:pPr>
      <w:r w:rsidRPr="00637239">
        <w:t>42.</w:t>
      </w:r>
      <w:r w:rsidRPr="00637239">
        <w:tab/>
        <w:t>RL B. 'It's only a sprained ankle'. American family physician. 1972;6(4):68-75.</w:t>
      </w:r>
    </w:p>
    <w:p w:rsidR="00637239" w:rsidRPr="00637239" w:rsidRDefault="00637239" w:rsidP="00637239">
      <w:pPr>
        <w:pStyle w:val="EndNoteBibliography"/>
      </w:pPr>
      <w:r w:rsidRPr="00637239">
        <w:lastRenderedPageBreak/>
        <w:t>43.</w:t>
      </w:r>
      <w:r w:rsidRPr="00637239">
        <w:tab/>
        <w:t>CR T, AC K. Lower-Extremity Rehabilitation. Current sports medicine reports. 2018;17(12):405-6.</w:t>
      </w:r>
    </w:p>
    <w:p w:rsidR="00637239" w:rsidRPr="00637239" w:rsidRDefault="00637239" w:rsidP="00637239">
      <w:pPr>
        <w:pStyle w:val="EndNoteBibliography"/>
      </w:pPr>
      <w:r w:rsidRPr="00637239">
        <w:t>44.</w:t>
      </w:r>
      <w:r w:rsidRPr="00637239">
        <w:tab/>
        <w:t>AA L. Management of sprained ankles. A double-blind study. England1981 1981-6. 935-6 p.</w:t>
      </w:r>
    </w:p>
    <w:p w:rsidR="00637239" w:rsidRPr="00637239" w:rsidRDefault="00637239" w:rsidP="00637239">
      <w:pPr>
        <w:pStyle w:val="EndNoteBibliography"/>
      </w:pPr>
      <w:r w:rsidRPr="00637239">
        <w:t>45.</w:t>
      </w:r>
      <w:r w:rsidRPr="00637239">
        <w:tab/>
        <w:t>M C. Managing acute ankle sprains. Dynamic Chiropractic. 2008;26(18):44-.</w:t>
      </w:r>
    </w:p>
    <w:p w:rsidR="00637239" w:rsidRPr="00637239" w:rsidRDefault="00637239" w:rsidP="00637239">
      <w:pPr>
        <w:pStyle w:val="EndNoteBibliography"/>
      </w:pPr>
      <w:r w:rsidRPr="00637239">
        <w:t>46.</w:t>
      </w:r>
      <w:r w:rsidRPr="00637239">
        <w:tab/>
        <w:t>JA C, PE M, A M, ML B, KJ C, K K, et al. Manual physical therapy and exercise versus supervised home exercise in the management of patients with inversion ankle sprain: a multicenter randomized clinical trial. United States2013 2013. 443-55 p.</w:t>
      </w:r>
    </w:p>
    <w:p w:rsidR="00637239" w:rsidRPr="00637239" w:rsidRDefault="00637239" w:rsidP="00637239">
      <w:pPr>
        <w:pStyle w:val="EndNoteBibliography"/>
      </w:pPr>
      <w:r w:rsidRPr="00637239">
        <w:t>47.</w:t>
      </w:r>
      <w:r w:rsidRPr="00637239">
        <w:tab/>
        <w:t>D. K, H.A. H, M.S.B. I. Muscle strength and balance training in subjects with lateral ankle ligament injury of athletes. Research Journal of Pharmacy and Technology. 2018;11(9):3841-7.</w:t>
      </w:r>
    </w:p>
    <w:p w:rsidR="00637239" w:rsidRPr="00637239" w:rsidRDefault="00637239" w:rsidP="00637239">
      <w:pPr>
        <w:pStyle w:val="EndNoteBibliography"/>
      </w:pPr>
      <w:r w:rsidRPr="00637239">
        <w:t>48.</w:t>
      </w:r>
      <w:r w:rsidRPr="00637239">
        <w:tab/>
        <w:t>C R, R I, R S, C C, S C. Noninvasive Interactive Neurostimulation Therapy for the Treatment of Low-Grade Lateral Ankle Sprain in the Professional Contact Sport Athlete Improves the Short-Term Recovery and Return to Sport: A Randomized Controlled Trial. The Journal of foot and ankle surgery : official publication of the American College of Foot and Ankle Surgeons. 2019;58(3):441-6.</w:t>
      </w:r>
    </w:p>
    <w:p w:rsidR="00637239" w:rsidRPr="00637239" w:rsidRDefault="00637239" w:rsidP="00637239">
      <w:pPr>
        <w:pStyle w:val="EndNoteBibliography"/>
      </w:pPr>
      <w:r w:rsidRPr="00637239">
        <w:t>49.</w:t>
      </w:r>
      <w:r w:rsidRPr="00637239">
        <w:tab/>
        <w:t>Patient information. Caring for ankle sprains. Advance for nurse practitioners. 2001;9(4):47.</w:t>
      </w:r>
    </w:p>
    <w:p w:rsidR="00637239" w:rsidRPr="00637239" w:rsidRDefault="00637239" w:rsidP="00637239">
      <w:pPr>
        <w:pStyle w:val="EndNoteBibliography"/>
      </w:pPr>
      <w:r w:rsidRPr="00637239">
        <w:t>50.</w:t>
      </w:r>
      <w:r w:rsidRPr="00637239">
        <w:tab/>
        <w:t>G T. Physiotherapy in the management of sports injuries. The Medical journal of Malaysia. 1979;33(3):277-8.</w:t>
      </w:r>
    </w:p>
    <w:p w:rsidR="00637239" w:rsidRPr="00637239" w:rsidRDefault="00637239" w:rsidP="00637239">
      <w:pPr>
        <w:pStyle w:val="EndNoteBibliography"/>
      </w:pPr>
      <w:r w:rsidRPr="00637239">
        <w:t>51.</w:t>
      </w:r>
      <w:r w:rsidRPr="00637239">
        <w:tab/>
        <w:t>I. T. Physiotherapy plan does not benefit simple ankle sprains, study finds. BMJ (Online). 2016;355:i6159.</w:t>
      </w:r>
    </w:p>
    <w:p w:rsidR="00637239" w:rsidRPr="00637239" w:rsidRDefault="00637239" w:rsidP="00637239">
      <w:pPr>
        <w:pStyle w:val="EndNoteBibliography"/>
      </w:pPr>
      <w:r w:rsidRPr="00637239">
        <w:t>52.</w:t>
      </w:r>
      <w:r w:rsidRPr="00637239">
        <w:tab/>
        <w:t>OBA O, LM P-D, CA E. Prevention of Ankle Sprain Injuries in Youth Soccer and Basketball: Effectiveness of a Neuromuscular Training Program and Examining Risk Factors. Clinical journal of sport medicine : official journal of the Canadian Academy of Sport Medicine. 2018;28(4):325-31.</w:t>
      </w:r>
    </w:p>
    <w:p w:rsidR="00637239" w:rsidRPr="00637239" w:rsidRDefault="00637239" w:rsidP="00637239">
      <w:pPr>
        <w:pStyle w:val="EndNoteBibliography"/>
      </w:pPr>
      <w:r w:rsidRPr="00637239">
        <w:t>53.</w:t>
      </w:r>
      <w:r w:rsidRPr="00637239">
        <w:tab/>
        <w:t>V G, M vS, E V, J Z. The prevention of musculoskeletal injuries in volleyball: the systematic development of an intervention and its feasibility. Injury epidemiology. 2017;4(1):25.</w:t>
      </w:r>
    </w:p>
    <w:p w:rsidR="00637239" w:rsidRPr="00637239" w:rsidRDefault="00637239" w:rsidP="00637239">
      <w:pPr>
        <w:pStyle w:val="EndNoteBibliography"/>
      </w:pPr>
      <w:r w:rsidRPr="00637239">
        <w:t>54.</w:t>
      </w:r>
      <w:r w:rsidRPr="00637239">
        <w:tab/>
        <w:t>D R, R B, F R, C M. Proprioceptive Training and Injury Prevention in a Professional Men's Basketball Team: A Six-Year Prospective Study2016 2016-2. 461-75 p.</w:t>
      </w:r>
    </w:p>
    <w:p w:rsidR="00637239" w:rsidRPr="00637239" w:rsidRDefault="00637239" w:rsidP="00637239">
      <w:pPr>
        <w:pStyle w:val="EndNoteBibliography"/>
      </w:pPr>
      <w:r w:rsidRPr="00637239">
        <w:t>55.</w:t>
      </w:r>
      <w:r w:rsidRPr="00637239">
        <w:tab/>
        <w:t>R.M. BdM, L. BdM. Proprioceptive training for functional instability of the ankle. Phys Ther Sport. 2020;45:e6.</w:t>
      </w:r>
    </w:p>
    <w:p w:rsidR="00637239" w:rsidRPr="00637239" w:rsidRDefault="00637239" w:rsidP="00637239">
      <w:pPr>
        <w:pStyle w:val="EndNoteBibliography"/>
      </w:pPr>
      <w:r w:rsidRPr="00637239">
        <w:t>56.</w:t>
      </w:r>
      <w:r w:rsidRPr="00637239">
        <w:tab/>
        <w:t>Recovering from an ankle sprain. Harvard women's health watch. 2003;10(8):2-3.</w:t>
      </w:r>
    </w:p>
    <w:p w:rsidR="00637239" w:rsidRPr="00637239" w:rsidRDefault="00637239" w:rsidP="00637239">
      <w:pPr>
        <w:pStyle w:val="EndNoteBibliography"/>
      </w:pPr>
      <w:r w:rsidRPr="00637239">
        <w:t>57.</w:t>
      </w:r>
      <w:r w:rsidRPr="00637239">
        <w:tab/>
        <w:t>Recovering from an ankle sprain. Take it easy, but keep moving. Harvard women's health watch. 2007;14(6):4-6.</w:t>
      </w:r>
    </w:p>
    <w:p w:rsidR="00637239" w:rsidRPr="00637239" w:rsidRDefault="00637239" w:rsidP="00637239">
      <w:pPr>
        <w:pStyle w:val="EndNoteBibliography"/>
      </w:pPr>
      <w:r w:rsidRPr="00637239">
        <w:t>58.</w:t>
      </w:r>
      <w:r w:rsidRPr="00637239">
        <w:tab/>
        <w:t>Malone T. Rehabilitation after the ankle ligament sprain. Deerfield Beach, Fla.: Transcripts for Tomorrow, Inc.; 1980 1980.</w:t>
      </w:r>
    </w:p>
    <w:p w:rsidR="00637239" w:rsidRPr="00637239" w:rsidRDefault="00637239" w:rsidP="00637239">
      <w:pPr>
        <w:pStyle w:val="EndNoteBibliography"/>
      </w:pPr>
      <w:r w:rsidRPr="00637239">
        <w:t>59.</w:t>
      </w:r>
      <w:r w:rsidRPr="00637239">
        <w:tab/>
        <w:t>LD M. Rehabilitation exercises following inversion ankle sprains. Journal of the American Podiatric Medical Association. 1986;76(10):577-81.</w:t>
      </w:r>
    </w:p>
    <w:p w:rsidR="00637239" w:rsidRPr="00637239" w:rsidRDefault="00637239" w:rsidP="00637239">
      <w:pPr>
        <w:pStyle w:val="EndNoteBibliography"/>
      </w:pPr>
      <w:r w:rsidRPr="00637239">
        <w:t>60.</w:t>
      </w:r>
      <w:r w:rsidRPr="00637239">
        <w:tab/>
        <w:t>JE D. Rehabilitation of ankle sprains. Clinics in sports medicine. 1989;8(4):877-91.</w:t>
      </w:r>
    </w:p>
    <w:p w:rsidR="00637239" w:rsidRPr="00637239" w:rsidRDefault="00637239" w:rsidP="00637239">
      <w:pPr>
        <w:pStyle w:val="EndNoteBibliography"/>
      </w:pPr>
      <w:r w:rsidRPr="00637239">
        <w:t>61.</w:t>
      </w:r>
      <w:r w:rsidRPr="00637239">
        <w:tab/>
        <w:t>M. B, R. G, E. S, P. B. The rehabilitation of ankle sprains in sport. Actual role of the proprioceptive exercises. Chirurgia del Piede. 1991;15(2):163-7.</w:t>
      </w:r>
    </w:p>
    <w:p w:rsidR="00637239" w:rsidRPr="00637239" w:rsidRDefault="00637239" w:rsidP="00637239">
      <w:pPr>
        <w:pStyle w:val="EndNoteBibliography"/>
      </w:pPr>
      <w:r w:rsidRPr="00637239">
        <w:t>62.</w:t>
      </w:r>
      <w:r w:rsidRPr="00637239">
        <w:tab/>
        <w:t>CA P. Rehabilitative exercises following ankle injuries. Orthopedics. 1990;13(7):723-5.</w:t>
      </w:r>
    </w:p>
    <w:p w:rsidR="00637239" w:rsidRPr="00637239" w:rsidRDefault="00637239" w:rsidP="00637239">
      <w:pPr>
        <w:pStyle w:val="EndNoteBibliography"/>
      </w:pPr>
      <w:r w:rsidRPr="00637239">
        <w:t>63.</w:t>
      </w:r>
      <w:r w:rsidRPr="00637239">
        <w:tab/>
        <w:t>RM vR, JA vH, P vdW, BW K, SM B-Z. Some benefit from physiotherapy intervention in the subgroup of patients with severe ankle sprain as determined by the ankle function score: a randomised trial. The Australian journal of physiotherapy. 2009;55(2):107-13.</w:t>
      </w:r>
    </w:p>
    <w:p w:rsidR="00637239" w:rsidRPr="00637239" w:rsidRDefault="00637239" w:rsidP="00637239">
      <w:pPr>
        <w:pStyle w:val="EndNoteBibliography"/>
      </w:pPr>
      <w:r w:rsidRPr="00637239">
        <w:t>64.</w:t>
      </w:r>
      <w:r w:rsidRPr="00637239">
        <w:tab/>
        <w:t>JN W. Specific injuries of sport. Physiotherapy. 1972;58(6):194-9.</w:t>
      </w:r>
    </w:p>
    <w:p w:rsidR="00637239" w:rsidRPr="00637239" w:rsidRDefault="00637239" w:rsidP="00637239">
      <w:pPr>
        <w:pStyle w:val="EndNoteBibliography"/>
      </w:pPr>
      <w:r w:rsidRPr="00637239">
        <w:t>65.</w:t>
      </w:r>
      <w:r w:rsidRPr="00637239">
        <w:tab/>
        <w:t>SG P, KA M, SA B, SA B, MT C. Sports Injuries of the Foot and Ankle: How Do Treatments Differ From the General Patient Population. United States2017 2017-8. 329-32 p.</w:t>
      </w:r>
    </w:p>
    <w:p w:rsidR="00637239" w:rsidRPr="00637239" w:rsidRDefault="00637239" w:rsidP="00637239">
      <w:pPr>
        <w:pStyle w:val="EndNoteBibliography"/>
      </w:pPr>
      <w:r w:rsidRPr="00637239">
        <w:t>66.</w:t>
      </w:r>
      <w:r w:rsidRPr="00637239">
        <w:tab/>
        <w:t>S N. Sprains of the lateral ankle ligaments. Norway1983 1983-2. 13-36 p.</w:t>
      </w:r>
    </w:p>
    <w:p w:rsidR="00637239" w:rsidRPr="00637239" w:rsidRDefault="00637239" w:rsidP="00637239">
      <w:pPr>
        <w:pStyle w:val="EndNoteBibliography"/>
      </w:pPr>
      <w:r w:rsidRPr="00637239">
        <w:t>67.</w:t>
      </w:r>
      <w:r w:rsidRPr="00637239">
        <w:tab/>
        <w:t>D C, E L, L N. Star excursion balance training: effects on ankle functional stability after ankle sprain. Journal of the Medical Association of Thailand = Chotmaihet thangphaet. 2005;88:S90-4.</w:t>
      </w:r>
    </w:p>
    <w:p w:rsidR="00637239" w:rsidRPr="00637239" w:rsidRDefault="00637239" w:rsidP="00637239">
      <w:pPr>
        <w:pStyle w:val="EndNoteBibliography"/>
      </w:pPr>
      <w:r w:rsidRPr="00637239">
        <w:t>68.</w:t>
      </w:r>
      <w:r w:rsidRPr="00637239">
        <w:tab/>
        <w:t>A. A, T. I, R. S. Therapy and recurrence prevention of the ankle sprain in elite soccer players. Gazz Med Ital Arch Sci Med. 2016;175(1):23-6.</w:t>
      </w:r>
    </w:p>
    <w:p w:rsidR="00637239" w:rsidRPr="00637239" w:rsidRDefault="00637239" w:rsidP="00637239">
      <w:pPr>
        <w:pStyle w:val="EndNoteBibliography"/>
      </w:pPr>
      <w:r w:rsidRPr="00637239">
        <w:t>69.</w:t>
      </w:r>
      <w:r w:rsidRPr="00637239">
        <w:tab/>
        <w:t>JU W, SM J, KD N, L N. [Training on a wobble board following lateral ankle joint sprains]. Denmark1998 1998-1-26. 632-4 p.</w:t>
      </w:r>
    </w:p>
    <w:p w:rsidR="00637239" w:rsidRPr="00637239" w:rsidRDefault="00637239" w:rsidP="00637239">
      <w:pPr>
        <w:pStyle w:val="EndNoteBibliography"/>
      </w:pPr>
      <w:r w:rsidRPr="00637239">
        <w:lastRenderedPageBreak/>
        <w:t>70.</w:t>
      </w:r>
      <w:r w:rsidRPr="00637239">
        <w:tab/>
        <w:t>S R, AB M. Treatment of inversion injuries of the ankle by early active management. Physiotherapy. 1983;69(10):355-6.</w:t>
      </w:r>
    </w:p>
    <w:p w:rsidR="00637239" w:rsidRPr="00637239" w:rsidRDefault="00637239" w:rsidP="00637239">
      <w:pPr>
        <w:pStyle w:val="EndNoteBibliography"/>
      </w:pPr>
      <w:r w:rsidRPr="00637239">
        <w:t>71.</w:t>
      </w:r>
      <w:r w:rsidRPr="00637239">
        <w:tab/>
        <w:t>SD B. Treatment of the sprained ankle. The Journal of the American Osteopathic Association. 1980;79(11):680-92.</w:t>
      </w:r>
    </w:p>
    <w:p w:rsidR="00637239" w:rsidRPr="00637239" w:rsidRDefault="00637239" w:rsidP="00637239">
      <w:pPr>
        <w:pStyle w:val="EndNoteBibliography"/>
      </w:pPr>
      <w:r w:rsidRPr="00637239">
        <w:t>72.</w:t>
      </w:r>
      <w:r w:rsidRPr="00637239">
        <w:tab/>
        <w:t>C. L. Unsupervised home-based proprioceptive exercises reduces the risk of secondary ankle sprain. Kinesitherapie. 2013;13(136):8-9.</w:t>
      </w:r>
    </w:p>
    <w:p w:rsidR="00637239" w:rsidRPr="00637239" w:rsidRDefault="00637239" w:rsidP="00637239">
      <w:pPr>
        <w:pStyle w:val="EndNoteBibliography"/>
      </w:pPr>
      <w:r w:rsidRPr="00637239">
        <w:t>73.</w:t>
      </w:r>
      <w:r w:rsidRPr="00637239">
        <w:tab/>
        <w:t>TT Ø, MA R. Warm-up exercise prevents acute knee and ankle injuries in young handball players. The Australian journal of physiotherapy. 2005;51(2):131.</w:t>
      </w:r>
    </w:p>
    <w:p w:rsidR="00637239" w:rsidRPr="00637239" w:rsidRDefault="00637239" w:rsidP="00637239">
      <w:pPr>
        <w:pStyle w:val="EndNoteBibliography"/>
      </w:pPr>
      <w:r w:rsidRPr="00637239">
        <w:t>74.</w:t>
      </w:r>
      <w:r w:rsidRPr="00637239">
        <w:tab/>
        <w:t>KM R, J R, CE H, S K. Wobbleboard training has no effect on balance and a selective effect on proprioception in recurrent ankle sprain. J Orthop Sports Phys Ther. 2009;39(10):A14-A.</w:t>
      </w:r>
    </w:p>
    <w:p w:rsidR="001E5D49" w:rsidRDefault="006D0BCF">
      <w:r>
        <w:fldChar w:fldCharType="end"/>
      </w:r>
    </w:p>
    <w:sectPr w:rsidR="001E5D49" w:rsidSect="00D26A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25ww0i2va5tep0wfvatzj0x55fzr00s25&quot;&gt;Untitled-Saved&lt;record-ids&gt;&lt;item&gt;811&lt;/item&gt;&lt;item&gt;812&lt;/item&gt;&lt;item&gt;813&lt;/item&gt;&lt;item&gt;814&lt;/item&gt;&lt;item&gt;815&lt;/item&gt;&lt;item&gt;816&lt;/item&gt;&lt;item&gt;817&lt;/item&gt;&lt;item&gt;818&lt;/item&gt;&lt;item&gt;819&lt;/item&gt;&lt;item&gt;820&lt;/item&gt;&lt;item&gt;821&lt;/item&gt;&lt;item&gt;822&lt;/item&gt;&lt;item&gt;823&lt;/item&gt;&lt;item&gt;824&lt;/item&gt;&lt;item&gt;825&lt;/item&gt;&lt;item&gt;826&lt;/item&gt;&lt;item&gt;827&lt;/item&gt;&lt;item&gt;828&lt;/item&gt;&lt;item&gt;829&lt;/item&gt;&lt;item&gt;830&lt;/item&gt;&lt;item&gt;831&lt;/item&gt;&lt;item&gt;832&lt;/item&gt;&lt;item&gt;833&lt;/item&gt;&lt;item&gt;834&lt;/item&gt;&lt;item&gt;835&lt;/item&gt;&lt;item&gt;836&lt;/item&gt;&lt;item&gt;837&lt;/item&gt;&lt;item&gt;838&lt;/item&gt;&lt;item&gt;839&lt;/item&gt;&lt;item&gt;840&lt;/item&gt;&lt;item&gt;841&lt;/item&gt;&lt;item&gt;842&lt;/item&gt;&lt;item&gt;843&lt;/item&gt;&lt;item&gt;844&lt;/item&gt;&lt;item&gt;845&lt;/item&gt;&lt;item&gt;846&lt;/item&gt;&lt;item&gt;847&lt;/item&gt;&lt;item&gt;848&lt;/item&gt;&lt;item&gt;849&lt;/item&gt;&lt;item&gt;850&lt;/item&gt;&lt;item&gt;851&lt;/item&gt;&lt;item&gt;852&lt;/item&gt;&lt;item&gt;853&lt;/item&gt;&lt;item&gt;854&lt;/item&gt;&lt;item&gt;855&lt;/item&gt;&lt;item&gt;856&lt;/item&gt;&lt;item&gt;857&lt;/item&gt;&lt;item&gt;858&lt;/item&gt;&lt;item&gt;859&lt;/item&gt;&lt;item&gt;860&lt;/item&gt;&lt;item&gt;861&lt;/item&gt;&lt;item&gt;862&lt;/item&gt;&lt;item&gt;863&lt;/item&gt;&lt;item&gt;864&lt;/item&gt;&lt;item&gt;865&lt;/item&gt;&lt;item&gt;866&lt;/item&gt;&lt;item&gt;867&lt;/item&gt;&lt;item&gt;868&lt;/item&gt;&lt;item&gt;869&lt;/item&gt;&lt;item&gt;870&lt;/item&gt;&lt;item&gt;871&lt;/item&gt;&lt;item&gt;872&lt;/item&gt;&lt;item&gt;873&lt;/item&gt;&lt;item&gt;874&lt;/item&gt;&lt;item&gt;875&lt;/item&gt;&lt;item&gt;876&lt;/item&gt;&lt;item&gt;877&lt;/item&gt;&lt;item&gt;878&lt;/item&gt;&lt;item&gt;879&lt;/item&gt;&lt;item&gt;880&lt;/item&gt;&lt;item&gt;881&lt;/item&gt;&lt;item&gt;882&lt;/item&gt;&lt;item&gt;883&lt;/item&gt;&lt;item&gt;884&lt;/item&gt;&lt;/record-ids&gt;&lt;/item&gt;&lt;/Libraries&gt;"/>
  </w:docVars>
  <w:rsids>
    <w:rsidRoot w:val="00637239"/>
    <w:rsid w:val="001B35E5"/>
    <w:rsid w:val="003F1ACB"/>
    <w:rsid w:val="00592A72"/>
    <w:rsid w:val="00637239"/>
    <w:rsid w:val="00651A40"/>
    <w:rsid w:val="00693B63"/>
    <w:rsid w:val="006D0BCF"/>
    <w:rsid w:val="008579CB"/>
    <w:rsid w:val="00B01DB9"/>
    <w:rsid w:val="00B82549"/>
    <w:rsid w:val="00CD401A"/>
    <w:rsid w:val="00D1400D"/>
    <w:rsid w:val="00D26AAA"/>
    <w:rsid w:val="00D60BD5"/>
    <w:rsid w:val="00E407B5"/>
    <w:rsid w:val="00F27C3F"/>
    <w:rsid w:val="00FC06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5E5"/>
    <w:pPr>
      <w:spacing w:after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C3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3723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72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72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7239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7C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817</Words>
  <Characters>10359</Characters>
  <Application>Microsoft Office Word</Application>
  <DocSecurity>0</DocSecurity>
  <Lines>86</Lines>
  <Paragraphs>24</Paragraphs>
  <ScaleCrop>false</ScaleCrop>
  <Company/>
  <LinksUpToDate>false</LinksUpToDate>
  <CharactersWithSpaces>12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te Wagemans</dc:creator>
  <cp:keywords/>
  <dc:description/>
  <cp:lastModifiedBy>NIRAJAN</cp:lastModifiedBy>
  <cp:revision>3</cp:revision>
  <dcterms:created xsi:type="dcterms:W3CDTF">2021-10-27T06:19:00Z</dcterms:created>
  <dcterms:modified xsi:type="dcterms:W3CDTF">2021-12-30T00:22:00Z</dcterms:modified>
</cp:coreProperties>
</file>